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b/>
          <w:color w:val="1F3A5F"/>
          <w:sz w:val="26"/>
        </w:rPr>
        <w:t>Painhunting Therapy RCT: Tables (Manuscript v1.7, T4)</w:t>
      </w:r>
    </w:p>
    <w:p>
      <w:pPr>
        <w:jc w:val="center"/>
      </w:pPr>
      <w:r>
        <w:rPr>
          <w:i/>
          <w:sz w:val="19"/>
        </w:rPr>
        <w:t>Companion to Painhunting_RCT_T4_Manuscript_v1.7_2026-06-08</w:t>
      </w:r>
    </w:p>
    <w:p/>
    <w:p>
      <w:r>
        <w:rPr>
          <w:b/>
          <w:color w:val="1F3A5F"/>
          <w:sz w:val="21"/>
        </w:rPr>
        <w:t>Table 1. Baseline characteristics by arm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Characteristic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(n=42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(n=42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Age, years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41.6 ± 10.1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42.5 ± 9.2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Female sex, n (%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6 (86%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9 (93%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PHQ-9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7.31 ± 5.14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6.69 ± 4.92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ICG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41.57 ± 19.48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6.02 ± 17.16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GAD-7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3.74 ± 5.68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1.90 ± 6.04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WHO-DAS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0.79 ± 10.24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7.60 ± 10.05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LTE events, mean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GSE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5.0 ± 6.5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6.7 ± 5.6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WAI-SR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77.4 ± 15.0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76.6 ± 12.4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CEQ (mean ± 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7.8 ± 1.7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7.7 ± 1.7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Stratum BD, n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2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Stratum AD, n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4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Stratum BC, n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5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Stratum AC, n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</w:t>
            </w:r>
          </w:p>
        </w:tc>
      </w:tr>
    </w:tbl>
    <w:p>
      <w:r>
        <w:rPr>
          <w:i/>
          <w:sz w:val="17"/>
        </w:rPr>
        <w:t>Note. PHQ-9, Patient Health Questionnaire-9; ICG, Inventory of Complicated Grief; GAD-7, Generalised Anxiety Disorder-7; WHO-DAS, WHO Disability Assessment Schedule; LTE, List of Threatening Experiences; GSE, General Self-Efficacy; WAI-SR, Working Alliance Inventory-Short Revised; CEQ, Credibility/Expectancy Questionnaire. Values are mean ± SD unless noted.</w:t>
      </w:r>
    </w:p>
    <w:p/>
    <w:p>
      <w:r>
        <w:rPr>
          <w:b/>
          <w:color w:val="1F3A5F"/>
          <w:sz w:val="21"/>
        </w:rPr>
        <w:t>Table 2. Participant retention and assessment completion by timepoint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Timepoint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completed, n (%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completed, n (%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T0 (baseline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42 (100%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42 (100%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T2 (2 weeks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8 (90%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2 (76%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T3 (4 weeks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7 (88%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7 (64%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T4 (8 weeks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37 (88%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27 (64%)</w:t>
            </w:r>
          </w:p>
        </w:tc>
      </w:tr>
    </w:tbl>
    <w:p>
      <w:r>
        <w:rPr>
          <w:i/>
          <w:sz w:val="17"/>
        </w:rPr>
        <w:t>Note. Percentages are of the n=42 randomised per arm. Completion reflects assessment submission at each timepoint. Arm B T4 secondary-measure completion was 28 (one participant returned secondary scales but not the PHQ-9 at T4).</w:t>
      </w:r>
    </w:p>
    <w:p/>
    <w:p>
      <w:r>
        <w:rPr>
          <w:b/>
          <w:color w:val="1F3A5F"/>
          <w:sz w:val="21"/>
        </w:rPr>
        <w:t>Table 3. Primary outcome: between-arm contrast at T2 (PHQ-9)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144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Population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mean (SD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mean (SD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Difference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Cohen d (95% CI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p</w:t>
            </w:r>
          </w:p>
        </w:tc>
      </w:tr>
      <w:tr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ITT (n A=38, B=32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2.32 (2.59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16.56 (6.76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−14.25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2.78 (2.19–3.76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&lt; 0.001</w:t>
            </w:r>
          </w:p>
        </w:tc>
      </w:tr>
      <w:tr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PP (excl. 6 sub-threshold B; n B=26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2.32 (2.59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18.92 (5.04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−16.61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4.15 (3.38–5.53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&lt; 0.001</w:t>
            </w:r>
          </w:p>
        </w:tc>
      </w:tr>
      <w:tr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Sensitivity (excl. R82 only; n B=31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2.32 (2.59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16.84 (6.69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−14.52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2.86 (2.25–3.93)</w:t>
            </w:r>
          </w:p>
        </w:tc>
        <w:tc>
          <w:tcPr>
            <w:tcW w:type="dxa" w:w="1440"/>
          </w:tcPr>
          <w:p>
            <w:r/>
            <w:r>
              <w:rPr>
                <w:rFonts w:ascii="Times New Roman" w:hAnsi="Times New Roman"/>
                <w:sz w:val="18"/>
              </w:rPr>
              <w:t>&lt; 0.001</w:t>
            </w:r>
          </w:p>
        </w:tc>
      </w:tr>
    </w:tbl>
    <w:p>
      <w:r>
        <w:rPr>
          <w:i/>
          <w:sz w:val="17"/>
        </w:rPr>
        <w:t>Note. Primary contrast is PHQ-9 at T2. SD values are raw group descriptive standard deviations and Cohen d is the between-arm standardised mean difference computed with the pooled raw SD (square root of the mean of the two group variances), so that d reproduces directly from the reported means and SDs. The ITT row contrasts all T2 completers (Arm A n=38, Arm B n=32); the PP row excludes the six Arm B participants below the PHQ-9 ≥ 9 protocol threshold at T2 (Arm B n=26) against the same Arm A completers. Confidence intervals are nonparametric bootstrap (10,000 resamples, percentile method). Values reconciled against the master file dated 6 June 2026.</w:t>
      </w:r>
    </w:p>
    <w:p/>
    <w:p>
      <w:r>
        <w:rPr>
          <w:b/>
          <w:color w:val="1F3A5F"/>
          <w:sz w:val="21"/>
        </w:rPr>
        <w:t>Table 4. Within-arm treatment effects (Morris d): Arm A T0→T2 and Arm B post-crossover T2→T3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Measure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T0→T2 (n=38), Δ (SD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Morris d (95% CI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T2→T3 (n=26), Δ (SD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Morris d (95% CI)</w:t>
            </w:r>
          </w:p>
        </w:tc>
      </w:tr>
      <w:tr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PHQ-9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4.71 (5.90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2.80 (2.41–3.46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4.19 (5.97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2.77 (2.11–4.00)</w:t>
            </w:r>
          </w:p>
        </w:tc>
      </w:tr>
      <w:tr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ICG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29.74 (22.21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.50 (1.17–1.96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32.50 (16.20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.93 (1.35–3.32)</w:t>
            </w:r>
          </w:p>
        </w:tc>
      </w:tr>
      <w:tr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GAD-7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9.45 (7.15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.66 (1.19–2.45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9.88 (5.74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.85 (1.36–2.69)</w:t>
            </w:r>
          </w:p>
        </w:tc>
      </w:tr>
      <w:tr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WHO-DAS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2.42 (10.74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.19 (0.87–1.66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6.92 (11.12)</w:t>
            </w:r>
          </w:p>
        </w:tc>
        <w:tc>
          <w:tcPr>
            <w:tcW w:type="dxa" w:w="1728"/>
          </w:tcPr>
          <w:p>
            <w:r/>
            <w:r>
              <w:rPr>
                <w:rFonts w:ascii="Times New Roman" w:hAnsi="Times New Roman"/>
                <w:sz w:val="18"/>
              </w:rPr>
              <w:t>1.69 (1.28–2.42)</w:t>
            </w:r>
          </w:p>
        </w:tc>
      </w:tr>
    </w:tbl>
    <w:p>
      <w:r>
        <w:rPr>
          <w:i/>
          <w:sz w:val="17"/>
        </w:rPr>
        <w:t>Note. Morris d (pretest–posttest control design) reported within arm. Arm B values are post-crossover (T2→T3).</w:t>
      </w:r>
    </w:p>
    <w:p/>
    <w:p>
      <w:r>
        <w:rPr>
          <w:b/>
          <w:color w:val="1F3A5F"/>
          <w:sz w:val="21"/>
        </w:rPr>
        <w:t>Table 5. Durability of treatment gains at the T4 (week-8) follow-up, by arm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Measure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T3 mean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T4 mean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T3→T4 Δ (SD), n=37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T3 mean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T4 mean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T3→T4 Δ (SD), n=27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PHQ-9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3.03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2.97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+0.05 (1.70)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4.74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6.33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−1.59 (5.52)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ICG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6.73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6.57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+0.16 (6.50)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1.36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3.14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−1.79 (9.04)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GAD-7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3.05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2.92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+0.14 (2.30)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4.11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5.14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−1.04 (2.96)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WHO-DAS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6.84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6.27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+0.57 (3.81)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8.79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8.86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−0.07 (3.79)</w:t>
            </w:r>
          </w:p>
        </w:tc>
      </w:tr>
    </w:tbl>
    <w:p>
      <w:r>
        <w:rPr>
          <w:i/>
          <w:sz w:val="17"/>
        </w:rPr>
        <w:t>Note. Positive Δ denotes maintenance or further improvement from T3 to T4; negative Δ denotes a small worsening. Arm A gains are fully maintained at week 8 on every measure. Aligning each arm to its own end-of-treatment timepoint, the off-treatment PHQ-9 drift to week 8 is closely matched: Arm A T2→T4 Δ +0.78 (2.19 → 2.97, n=37) and Arm B T3→T4 Δ +0.77 excluding the single relapse case R59 (4.81 → 5.58, n=26). The Arm B PHQ-9 T3→T4 change of −1.59 in the full sample is driven almost entirely by R59 (T4 = 26). Arm B secondary-measure n = 28.</w:t>
      </w:r>
    </w:p>
    <w:p/>
    <w:p>
      <w:r>
        <w:rPr>
          <w:b/>
          <w:color w:val="1F3A5F"/>
          <w:sz w:val="21"/>
        </w:rPr>
        <w:t>Table 5a. Early durability (Arm A T2→T3) and waitlist window (Arm B T0→T2)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Measure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A T2→T3 (n=37), Δ (SD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rm B T0→T2 (n=32), Δ (SD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PHQ-9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−0.84 (2.34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0.22 (5.19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ICG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4.68 (9.96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−2.44 (15.58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GAD-7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0.84 (4.32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−0.16 (3.27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WHO-DAS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1.35 (4.77)</w:t>
            </w:r>
          </w:p>
        </w:tc>
        <w:tc>
          <w:tcPr>
            <w:tcW w:type="dxa" w:w="2880"/>
          </w:tcPr>
          <w:p>
            <w:r/>
            <w:r>
              <w:rPr>
                <w:rFonts w:ascii="Times New Roman" w:hAnsi="Times New Roman"/>
                <w:sz w:val="18"/>
              </w:rPr>
              <w:t>−3.16 (8.17)</w:t>
            </w:r>
          </w:p>
        </w:tc>
      </w:tr>
    </w:tbl>
    <w:p>
      <w:r>
        <w:rPr>
          <w:i/>
          <w:sz w:val="17"/>
        </w:rPr>
        <w:t>Note. Arm A T2→T3 captures early off-treatment durability (2 weeks off-treatment); negative Δ denotes mild regression toward baseline. Arm B T0→T2 is the untreated waitlist window.</w:t>
      </w:r>
    </w:p>
    <w:p/>
    <w:p>
      <w:r>
        <w:rPr>
          <w:b/>
          <w:color w:val="1F3A5F"/>
          <w:sz w:val="21"/>
        </w:rPr>
        <w:t>Table 6. Sensitivity analyses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Sensitivity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ffected population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Δ shift vs primary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Conclusion</w:t>
            </w:r>
          </w:p>
        </w:tc>
      </w:tr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Excl. 6 sub-threshold T2 B participants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PP Arm B T2→T3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0 (by construction)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Unchanged</w:t>
            </w:r>
          </w:p>
        </w:tc>
      </w:tr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Excl. R82 only (treated in error)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Arm B T2→T3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&lt; 0.2 PHQ-9 pts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Unchanged</w:t>
            </w:r>
          </w:p>
        </w:tc>
      </w:tr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Excl. R69 (deferred final session)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Arm B T2→T3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&lt; 0.3 PHQ-9 pts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Unchanged</w:t>
            </w:r>
          </w:p>
        </w:tc>
      </w:tr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Excl. one late Arm A T2 submitter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Arm A T0→T2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&lt; 0.1 PHQ-9 pts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Unchanged</w:t>
            </w:r>
          </w:p>
        </w:tc>
      </w:tr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Excl. one late Arm B T3 submitter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Arm B T2→T3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&lt; 0.3 PHQ-9 pts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Unchanged</w:t>
            </w:r>
          </w:p>
        </w:tc>
      </w:tr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Excl. R59 (T4 relapse case)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Arm B T3→T4 durability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T4 mean 6.33 → 5.58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Unchanged</w:t>
            </w:r>
          </w:p>
        </w:tc>
      </w:tr>
      <w:tr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Multiple imputation (SAP §7)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Between-arm T2 (primary)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&lt; 0.2 PHQ-9 pts</w:t>
            </w:r>
          </w:p>
        </w:tc>
        <w:tc>
          <w:tcPr>
            <w:tcW w:type="dxa" w:w="2160"/>
          </w:tcPr>
          <w:p>
            <w:r/>
            <w:r>
              <w:rPr>
                <w:rFonts w:ascii="Times New Roman" w:hAnsi="Times New Roman"/>
                <w:sz w:val="18"/>
              </w:rPr>
              <w:t>Unchanged</w:t>
            </w:r>
          </w:p>
        </w:tc>
      </w:tr>
    </w:tbl>
    <w:p>
      <w:r>
        <w:rPr>
          <w:i/>
          <w:sz w:val="17"/>
        </w:rPr>
        <w:t>Note. All pre-specified and post-hoc sensitivity analyses, including exclusion of the single T4 relapse case (R59) and the SAP §7 multiple-imputation analysis on the primary contrast, leave the primary conclusion unchanged.</w:t>
      </w:r>
    </w:p>
    <w:p/>
    <w:p>
      <w:r>
        <w:rPr>
          <w:b/>
          <w:color w:val="1F3A5F"/>
          <w:sz w:val="21"/>
        </w:rPr>
        <w:t>Table 7. Symptomatic deterioration during the Arm B waitlist window, evaluated at T1 (SAP §14).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Participant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PHQ-9 T0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PHQ-9 T1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Increase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Item-9 escalation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Action taken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Post-crossover outcom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R6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+7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Urgent session offered; baseline captured pre-therapy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Reduced post-crossover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R12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+5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Urgent session offered; baseline captured pre-therapy</w:t>
            </w:r>
          </w:p>
        </w:tc>
        <w:tc>
          <w:tcPr>
            <w:tcW w:type="dxa" w:w="1234"/>
          </w:tcPr>
          <w:p>
            <w:r/>
            <w:r>
              <w:rPr>
                <w:rFonts w:ascii="Times New Roman" w:hAnsi="Times New Roman"/>
                <w:sz w:val="18"/>
              </w:rPr>
              <w:t>Reduced post-crossover</w:t>
            </w:r>
          </w:p>
        </w:tc>
      </w:tr>
    </w:tbl>
    <w:p>
      <w:r>
        <w:rPr>
          <w:i/>
          <w:sz w:val="17"/>
        </w:rPr>
        <w:t>Note. The early-escalation criterion (SAP §14) is a PHQ-9 increase ≥ 5 points or an item-9 (suicidal ideation) increase ≥ 2 points, evaluated at T1 relative to baseline, as the protocol uses T1 for the early-session-escalation decision. Two Arm B participants with a T1 measurement crossed the 5-point threshold during the untreated waitlist window (R6, +7; R12, +5), matching the contemporaneous coordinator escalation log; none met the item-9 criterion and no serious adverse events occurred.</w:t>
      </w:r>
    </w:p>
    <w:p/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